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384E4" w14:textId="77777777" w:rsidR="00455234" w:rsidRPr="00455234" w:rsidRDefault="00455234" w:rsidP="00455234">
      <w:pPr>
        <w:spacing w:line="360" w:lineRule="auto"/>
        <w:rPr>
          <w:b/>
          <w:lang w:bidi="en-US"/>
        </w:rPr>
      </w:pPr>
      <w:bookmarkStart w:id="0" w:name="_GoBack"/>
      <w:bookmarkEnd w:id="0"/>
      <w:proofErr w:type="gramStart"/>
      <w:r w:rsidRPr="00455234">
        <w:rPr>
          <w:b/>
          <w:lang w:bidi="en-US"/>
        </w:rPr>
        <w:t>S4 Table.</w:t>
      </w:r>
      <w:proofErr w:type="gramEnd"/>
      <w:r w:rsidRPr="00455234">
        <w:rPr>
          <w:b/>
          <w:lang w:bidi="en-US"/>
        </w:rPr>
        <w:t xml:space="preserve"> Independent samples T-test comparison of physical fitness and somatic characteristics between girls from the original sample who were excluded (n=102) and the ones who were included (n=29) in the final sample at age 14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2"/>
        <w:gridCol w:w="1365"/>
        <w:gridCol w:w="889"/>
        <w:gridCol w:w="998"/>
        <w:gridCol w:w="767"/>
        <w:gridCol w:w="687"/>
        <w:gridCol w:w="824"/>
      </w:tblGrid>
      <w:tr w:rsidR="00455234" w:rsidRPr="00455234" w14:paraId="3DACF1A6" w14:textId="77777777" w:rsidTr="000F744D">
        <w:trPr>
          <w:trHeight w:val="75"/>
        </w:trPr>
        <w:tc>
          <w:tcPr>
            <w:tcW w:w="3532" w:type="dxa"/>
            <w:shd w:val="clear" w:color="auto" w:fill="auto"/>
            <w:noWrap/>
            <w:hideMark/>
          </w:tcPr>
          <w:p w14:paraId="4C5DCD95" w14:textId="77777777" w:rsidR="00455234" w:rsidRPr="00455234" w:rsidRDefault="00455234" w:rsidP="00455234">
            <w:pPr>
              <w:spacing w:line="360" w:lineRule="auto"/>
            </w:pPr>
            <w:r w:rsidRPr="00455234">
              <w:t>Measurement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5A4B428" w14:textId="77777777" w:rsidR="00455234" w:rsidRPr="00455234" w:rsidRDefault="00455234" w:rsidP="00455234">
            <w:pPr>
              <w:spacing w:line="360" w:lineRule="auto"/>
            </w:pPr>
            <w:r w:rsidRPr="00455234">
              <w:t>Status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AA03301" w14:textId="77777777" w:rsidR="00455234" w:rsidRPr="00455234" w:rsidRDefault="00455234" w:rsidP="00455234">
            <w:pPr>
              <w:spacing w:line="360" w:lineRule="auto"/>
            </w:pPr>
            <w:r w:rsidRPr="00455234">
              <w:t>Mea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ED18A59" w14:textId="77777777" w:rsidR="00455234" w:rsidRPr="00455234" w:rsidRDefault="00455234" w:rsidP="00455234">
            <w:pPr>
              <w:spacing w:line="360" w:lineRule="auto"/>
            </w:pPr>
            <w:r w:rsidRPr="00455234">
              <w:t>SD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7B56221" w14:textId="77777777" w:rsidR="00455234" w:rsidRPr="00455234" w:rsidRDefault="00455234" w:rsidP="00455234">
            <w:pPr>
              <w:spacing w:line="360" w:lineRule="auto"/>
            </w:pPr>
            <w:r w:rsidRPr="00455234">
              <w:t>t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482781C" w14:textId="77777777" w:rsidR="00455234" w:rsidRPr="00455234" w:rsidRDefault="00455234" w:rsidP="00455234">
            <w:pPr>
              <w:spacing w:line="360" w:lineRule="auto"/>
            </w:pPr>
            <w:proofErr w:type="spellStart"/>
            <w:r w:rsidRPr="00455234">
              <w:t>df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hideMark/>
          </w:tcPr>
          <w:p w14:paraId="7C46A821" w14:textId="77777777" w:rsidR="00455234" w:rsidRPr="00455234" w:rsidRDefault="00455234" w:rsidP="00455234">
            <w:pPr>
              <w:spacing w:line="360" w:lineRule="auto"/>
            </w:pPr>
            <w:r w:rsidRPr="00455234">
              <w:t>Sig.</w:t>
            </w:r>
          </w:p>
        </w:tc>
      </w:tr>
      <w:tr w:rsidR="00455234" w:rsidRPr="00455234" w14:paraId="0D48A495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EBF4A4B" w14:textId="77777777" w:rsidR="00455234" w:rsidRPr="00455234" w:rsidRDefault="00455234" w:rsidP="00455234">
            <w:pPr>
              <w:spacing w:line="360" w:lineRule="auto"/>
            </w:pPr>
            <w:r w:rsidRPr="00455234">
              <w:t>Standing broad jump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7B91E2AE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6B2195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5.2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82AFE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4.49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45A37C4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0.51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2BE3623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1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4D3BE18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614</w:t>
            </w:r>
          </w:p>
        </w:tc>
      </w:tr>
      <w:tr w:rsidR="00455234" w:rsidRPr="00455234" w14:paraId="534AA30D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6DEB11C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183D55DE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413DF3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7.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6647D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1.76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33DE282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CB6D9A6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3DC896B6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1B7F2F21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15E08E1" w14:textId="77777777" w:rsidR="00455234" w:rsidRPr="00455234" w:rsidRDefault="00455234" w:rsidP="00455234">
            <w:pPr>
              <w:spacing w:line="360" w:lineRule="auto"/>
            </w:pPr>
            <w:r w:rsidRPr="00455234">
              <w:t>Obstacle course backwards (s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F8793CD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3E073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4.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A8EBA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24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00664C5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59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6F8BDFE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0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641883A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14</w:t>
            </w:r>
          </w:p>
        </w:tc>
      </w:tr>
      <w:tr w:rsidR="00455234" w:rsidRPr="00455234" w14:paraId="6A17BF62" w14:textId="77777777" w:rsidTr="000F744D">
        <w:trPr>
          <w:trHeight w:val="66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793FC4D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1E6EC991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B377D5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3.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D05F4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.23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66E302A0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2DE88EF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4DC06CB8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3750E91E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C160C10" w14:textId="77777777" w:rsidR="00455234" w:rsidRPr="00455234" w:rsidRDefault="00455234" w:rsidP="00455234">
            <w:pPr>
              <w:spacing w:line="360" w:lineRule="auto"/>
            </w:pPr>
            <w:r w:rsidRPr="00455234">
              <w:t>20-s drumming test (repetitions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4D98625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FC2C7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8.4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42575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.59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3C1ED3A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1.96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05AB203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0FF905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053</w:t>
            </w:r>
          </w:p>
        </w:tc>
      </w:tr>
      <w:tr w:rsidR="00455234" w:rsidRPr="00455234" w14:paraId="78B005EB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60BEE6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02C4C7D9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23383A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9.9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4F9EB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09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289215C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31D18D7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4F2C7C79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5F421AEE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13E01204" w14:textId="77777777" w:rsidR="00455234" w:rsidRPr="00455234" w:rsidRDefault="00455234" w:rsidP="00455234">
            <w:pPr>
              <w:spacing w:line="360" w:lineRule="auto"/>
            </w:pPr>
            <w:r w:rsidRPr="00455234">
              <w:t>Flamingo balance test (trials/min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61FF0DB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267CD6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3.1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3F21E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.76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804C46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85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19EF9EA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8A724F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98</w:t>
            </w:r>
          </w:p>
        </w:tc>
      </w:tr>
      <w:tr w:rsidR="00455234" w:rsidRPr="00455234" w14:paraId="2C6861A6" w14:textId="77777777" w:rsidTr="000F744D">
        <w:trPr>
          <w:trHeight w:val="66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060FF85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2DB65627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713F36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.2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6CA89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67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5A8C1586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4B2294C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08B1E9F0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015A0E06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3B76DF64" w14:textId="77777777" w:rsidR="00455234" w:rsidRPr="00455234" w:rsidRDefault="00455234" w:rsidP="00455234">
            <w:pPr>
              <w:spacing w:line="360" w:lineRule="auto"/>
            </w:pPr>
            <w:r w:rsidRPr="00455234">
              <w:t>Sit and reac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A64E11C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B1CCA9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2.3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94A70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8.96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43D9470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1.26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0185F4C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1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0B0CB3C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12</w:t>
            </w:r>
          </w:p>
        </w:tc>
      </w:tr>
      <w:tr w:rsidR="00455234" w:rsidRPr="00455234" w14:paraId="4922ADE3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76D8BFA6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743D4617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DB6DB0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4.6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FCE94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.62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738DB42F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1E467127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0F6FA53C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4A53051C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5275B50E" w14:textId="77777777" w:rsidR="00455234" w:rsidRPr="00455234" w:rsidRDefault="00455234" w:rsidP="00455234">
            <w:pPr>
              <w:spacing w:line="360" w:lineRule="auto"/>
            </w:pPr>
            <w:r w:rsidRPr="00455234">
              <w:t>Shoulder circumduction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08AFC0E4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87A66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4.4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075A0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8.88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9161A4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1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0FFC190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5558CA3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758</w:t>
            </w:r>
          </w:p>
        </w:tc>
      </w:tr>
      <w:tr w:rsidR="00455234" w:rsidRPr="00455234" w14:paraId="6A2C55F4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6DF7EE8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5B872F80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C3615A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89.8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E9341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3.31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A80CFA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5AAAACB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60B06555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5C51ACBB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41EA56F2" w14:textId="77777777" w:rsidR="00455234" w:rsidRPr="00455234" w:rsidRDefault="00455234" w:rsidP="00455234">
            <w:pPr>
              <w:spacing w:line="360" w:lineRule="auto"/>
            </w:pPr>
            <w:r w:rsidRPr="00455234">
              <w:t>Handgrip strength (kg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6164B91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5DE8B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7.1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B5BC0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10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FFB229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72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406A269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43562EE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475</w:t>
            </w:r>
          </w:p>
        </w:tc>
      </w:tr>
      <w:tr w:rsidR="00455234" w:rsidRPr="00455234" w14:paraId="5D31CBC6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445C5BD9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263C6C79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71A333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6.4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2C06A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40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0B08BCC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93F7616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42A208A0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575ACA1B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5A63491D" w14:textId="77777777" w:rsidR="00455234" w:rsidRPr="00455234" w:rsidRDefault="00455234" w:rsidP="00455234">
            <w:pPr>
              <w:spacing w:line="360" w:lineRule="auto"/>
            </w:pPr>
            <w:r w:rsidRPr="00455234">
              <w:t>Bent arm hang (s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DF8C3BD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B79FA3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6.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80A73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7.67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4F9B81E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1.48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1BD473F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4071587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41</w:t>
            </w:r>
          </w:p>
        </w:tc>
      </w:tr>
      <w:tr w:rsidR="00455234" w:rsidRPr="00455234" w14:paraId="50C4DD06" w14:textId="77777777" w:rsidTr="000F744D">
        <w:trPr>
          <w:trHeight w:val="93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51084C9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466F3471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33BA8F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4.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CEFF3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8.99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2A221D9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79D5718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0C7071A7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42A93788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B60025A" w14:textId="77777777" w:rsidR="00455234" w:rsidRPr="00455234" w:rsidRDefault="00455234" w:rsidP="00455234">
            <w:pPr>
              <w:spacing w:line="360" w:lineRule="auto"/>
            </w:pPr>
            <w:r w:rsidRPr="00455234">
              <w:t>20-m shuttle run (cumulative of laps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D470200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824828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1.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B06EA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9.05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7A91CEF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1.44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</w:tcPr>
          <w:p w14:paraId="46BCB7F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08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</w:tcPr>
          <w:p w14:paraId="50EA2C10" w14:textId="77777777" w:rsidR="00455234" w:rsidRPr="00455234" w:rsidRDefault="00455234" w:rsidP="00455234">
            <w:pPr>
              <w:spacing w:line="360" w:lineRule="auto"/>
            </w:pPr>
            <w:r w:rsidRPr="00455234">
              <w:t>0.134</w:t>
            </w:r>
          </w:p>
        </w:tc>
      </w:tr>
      <w:tr w:rsidR="00455234" w:rsidRPr="00455234" w14:paraId="6FB45762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70C42E7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3136EE02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55A2D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7.3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55AD7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.90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CED468A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</w:tcPr>
          <w:p w14:paraId="55B7E377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</w:tcPr>
          <w:p w14:paraId="0A9E2313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1F5AAB83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4892F61" w14:textId="77777777" w:rsidR="00455234" w:rsidRPr="00455234" w:rsidRDefault="00455234" w:rsidP="00455234">
            <w:pPr>
              <w:spacing w:line="360" w:lineRule="auto"/>
            </w:pPr>
            <w:proofErr w:type="spellStart"/>
            <w:r w:rsidRPr="00455234">
              <w:t>Heigt</w:t>
            </w:r>
            <w:proofErr w:type="spellEnd"/>
            <w:r w:rsidRPr="00455234">
              <w:t xml:space="preserve">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DEB81EA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EE3DA9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6.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45412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6.03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09E213E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29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4122FD8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7665181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01</w:t>
            </w:r>
          </w:p>
        </w:tc>
      </w:tr>
      <w:tr w:rsidR="00455234" w:rsidRPr="00455234" w14:paraId="2FB0903C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7472830C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681A67FB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13F58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4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BE303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6.16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6B4CFD2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0398CA7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179AFB8A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79B284B1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39A22FE" w14:textId="77777777" w:rsidR="00455234" w:rsidRPr="00455234" w:rsidRDefault="00455234" w:rsidP="00455234">
            <w:pPr>
              <w:spacing w:line="360" w:lineRule="auto"/>
            </w:pPr>
            <w:r w:rsidRPr="00455234">
              <w:t>Weight (kg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B3D31E7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B05DA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8.9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04ED4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.32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2A0FF6C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01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417A90C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60FDD8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16</w:t>
            </w:r>
          </w:p>
        </w:tc>
      </w:tr>
      <w:tr w:rsidR="00455234" w:rsidRPr="00455234" w14:paraId="43F97AD5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509975C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2A4860AF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5B1EA0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6.9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6CAB5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.37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34F638C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4ECA35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6542851C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27D3EECB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54EA1A4A" w14:textId="77777777" w:rsidR="00455234" w:rsidRPr="00455234" w:rsidRDefault="00455234" w:rsidP="00455234">
            <w:pPr>
              <w:spacing w:line="360" w:lineRule="auto"/>
            </w:pPr>
            <w:r w:rsidRPr="00455234">
              <w:t xml:space="preserve">Triceps skinfold (mm) 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3FF6BB7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D4155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7.3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44480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64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758B498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52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7B914B0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0FF7932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607</w:t>
            </w:r>
          </w:p>
        </w:tc>
      </w:tr>
      <w:tr w:rsidR="00455234" w:rsidRPr="00455234" w14:paraId="73968B52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087CB61E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3363649B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1761A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6.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0936B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59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27856439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4362B2B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3C6E6E9F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295884FF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16BC684" w14:textId="77777777" w:rsidR="00455234" w:rsidRPr="00455234" w:rsidRDefault="00455234" w:rsidP="00455234">
            <w:pPr>
              <w:spacing w:line="360" w:lineRule="auto"/>
            </w:pPr>
            <w:r w:rsidRPr="00455234">
              <w:t xml:space="preserve">Biceps skinfold (mm) 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EABAE5D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B4CFBB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.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61F58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17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2014DF3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24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5BC2EF2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605EA12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17</w:t>
            </w:r>
          </w:p>
        </w:tc>
      </w:tr>
      <w:tr w:rsidR="00455234" w:rsidRPr="00455234" w14:paraId="5BB4E1D0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43F2F6D7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5AF46587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CE7DA8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8.5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B89D1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.65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666EEF4A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48DEE0B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295FCFD5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71E2919C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4547D4AF" w14:textId="77777777" w:rsidR="00455234" w:rsidRPr="00455234" w:rsidRDefault="00455234" w:rsidP="00455234">
            <w:pPr>
              <w:spacing w:line="360" w:lineRule="auto"/>
            </w:pPr>
            <w:r w:rsidRPr="00455234">
              <w:t xml:space="preserve">Subscapular skinfold (mm) 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FB71B88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EA8281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2.4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15F12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62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08D19BB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46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6C4EC16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245F2A3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645</w:t>
            </w:r>
          </w:p>
        </w:tc>
      </w:tr>
      <w:tr w:rsidR="00455234" w:rsidRPr="00455234" w14:paraId="365F4DF4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1BF8F886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3962E10E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160AEA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.9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190AF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68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7CC69ED0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AC77FC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027DFCFE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4C5387E7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013E4D88" w14:textId="77777777" w:rsidR="00455234" w:rsidRPr="00455234" w:rsidRDefault="00455234" w:rsidP="00455234">
            <w:pPr>
              <w:spacing w:line="360" w:lineRule="auto"/>
            </w:pPr>
            <w:proofErr w:type="spellStart"/>
            <w:r w:rsidRPr="00455234">
              <w:t>Suprailiac</w:t>
            </w:r>
            <w:proofErr w:type="spellEnd"/>
            <w:r w:rsidRPr="00455234">
              <w:t xml:space="preserve"> skinfold  (mm) 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E311440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E2BDC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9.0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97817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.93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34F7E7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7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2BB35DD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B23ED4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865</w:t>
            </w:r>
          </w:p>
        </w:tc>
      </w:tr>
      <w:tr w:rsidR="00455234" w:rsidRPr="00455234" w14:paraId="09E09D52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B91761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566C5401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DF89A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8.8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B1671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.96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56CDEFB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35724F6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7D5D9316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170EF692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08FFFCAD" w14:textId="77777777" w:rsidR="00455234" w:rsidRPr="00455234" w:rsidRDefault="00455234" w:rsidP="00455234">
            <w:pPr>
              <w:spacing w:line="360" w:lineRule="auto"/>
            </w:pPr>
            <w:r w:rsidRPr="00455234">
              <w:t>Elbow bread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F8D40ED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00BA4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7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F660F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47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75F318F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0.93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0A123DF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78DED14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54</w:t>
            </w:r>
          </w:p>
        </w:tc>
      </w:tr>
      <w:tr w:rsidR="00455234" w:rsidRPr="00455234" w14:paraId="4D0C6951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4160300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4B7DE72C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81A6A7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7304C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5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F8B7DA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455FE8A0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0B6C191F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5C8BD007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03124F6" w14:textId="77777777" w:rsidR="00455234" w:rsidRPr="00455234" w:rsidRDefault="00455234" w:rsidP="00455234">
            <w:pPr>
              <w:spacing w:line="360" w:lineRule="auto"/>
            </w:pPr>
            <w:r w:rsidRPr="00455234">
              <w:t>Wrist bread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863D7B9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9578C7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8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B50DF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8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12E5C14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1.52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1334A70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65F7552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31</w:t>
            </w:r>
          </w:p>
        </w:tc>
      </w:tr>
      <w:tr w:rsidR="00455234" w:rsidRPr="00455234" w14:paraId="0E46DB60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7AB8823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13688AD8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CA3348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9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C239B8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6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4D134F0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78CAD0F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17BED039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45C1F445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4F5A9BFC" w14:textId="77777777" w:rsidR="00455234" w:rsidRPr="00455234" w:rsidRDefault="00455234" w:rsidP="00455234">
            <w:pPr>
              <w:spacing w:line="360" w:lineRule="auto"/>
            </w:pPr>
            <w:r w:rsidRPr="00455234">
              <w:t>Calf circumference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21EEF88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7D81E3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6.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0B9D0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.08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D935A0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49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48F2760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8A67AC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38</w:t>
            </w:r>
          </w:p>
        </w:tc>
      </w:tr>
      <w:tr w:rsidR="00455234" w:rsidRPr="00455234" w14:paraId="3ABA0DAD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CC4E730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68E5FA65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C3EC5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4.3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4F159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.51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0FCBE2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4B1734F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54577897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0A6891FE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0EAB7101" w14:textId="77777777" w:rsidR="00455234" w:rsidRPr="00455234" w:rsidRDefault="00455234" w:rsidP="00455234">
            <w:pPr>
              <w:spacing w:line="360" w:lineRule="auto"/>
            </w:pPr>
            <w:r w:rsidRPr="00455234">
              <w:t>Mid-thigh circumference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21AEDF5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E27AB7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0.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EAD24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40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592791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95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6F3B314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4CDE622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45</w:t>
            </w:r>
          </w:p>
        </w:tc>
      </w:tr>
      <w:tr w:rsidR="00455234" w:rsidRPr="00455234" w14:paraId="0764A8DC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68B5819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163A0A54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AAE50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9.1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20ECF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4.71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682FE57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108324B5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1223EDC0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096CC200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3BAEA5B0" w14:textId="77777777" w:rsidR="00455234" w:rsidRPr="00455234" w:rsidRDefault="00455234" w:rsidP="00455234">
            <w:pPr>
              <w:spacing w:line="360" w:lineRule="auto"/>
            </w:pPr>
            <w:r w:rsidRPr="00455234">
              <w:t>Arm leng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6171965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F3603F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3.8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43177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.04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16E8DA7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-0.64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7E111E8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71CE10F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524</w:t>
            </w:r>
          </w:p>
        </w:tc>
      </w:tr>
      <w:tr w:rsidR="00455234" w:rsidRPr="00455234" w14:paraId="026395E0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2C5B226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3F430622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4F1BD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74.2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EC10F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.48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0D5402B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AF7F8C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4610824D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455399F2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417953F1" w14:textId="77777777" w:rsidR="00455234" w:rsidRPr="00455234" w:rsidRDefault="00455234" w:rsidP="00455234">
            <w:pPr>
              <w:spacing w:line="360" w:lineRule="auto"/>
            </w:pPr>
            <w:r w:rsidRPr="00455234">
              <w:t>Leg leng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6962CC7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40B22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5.6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0020B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.80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12F316E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14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12C30F7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6033FBE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58</w:t>
            </w:r>
          </w:p>
        </w:tc>
      </w:tr>
      <w:tr w:rsidR="00455234" w:rsidRPr="00455234" w14:paraId="4DBED514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3345A844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1254F9E5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037AB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93.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87A4FB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5.52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37D11D9B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6C6996C7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29CA3779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210029B3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D013BFB" w14:textId="77777777" w:rsidR="00455234" w:rsidRPr="00455234" w:rsidRDefault="00455234" w:rsidP="00455234">
            <w:pPr>
              <w:spacing w:line="360" w:lineRule="auto"/>
            </w:pPr>
            <w:r w:rsidRPr="00455234">
              <w:t>Shoulder bread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366CC40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9B6725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5.5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4D4B33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91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B4AA3F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56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59811CA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493568BE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21</w:t>
            </w:r>
          </w:p>
        </w:tc>
      </w:tr>
      <w:tr w:rsidR="00455234" w:rsidRPr="00455234" w14:paraId="44B68C1F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1E4C885A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7917B3BE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57721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34.7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BFBB56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.80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5C829ED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1A13AA3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7F74F3B6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00DA2528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2A2A569B" w14:textId="77777777" w:rsidR="00455234" w:rsidRPr="00455234" w:rsidRDefault="00455234" w:rsidP="00455234">
            <w:pPr>
              <w:spacing w:line="360" w:lineRule="auto"/>
            </w:pPr>
            <w:r w:rsidRPr="00455234">
              <w:t>Pelvic breadth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5494DE1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3D74D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6.3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B886F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76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A1DAAC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06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0F2DB5B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67A0048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950</w:t>
            </w:r>
          </w:p>
        </w:tc>
      </w:tr>
      <w:tr w:rsidR="00455234" w:rsidRPr="00455234" w14:paraId="69AAC255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4BD023E8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0AFE53DA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E38598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26.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89094A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.68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0C361309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1184E7C3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32BBCCC0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01D9F033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56EE15E3" w14:textId="77777777" w:rsidR="00455234" w:rsidRPr="00455234" w:rsidRDefault="00455234" w:rsidP="00455234">
            <w:pPr>
              <w:spacing w:line="360" w:lineRule="auto"/>
            </w:pPr>
            <w:r w:rsidRPr="00455234">
              <w:t>Femoral breadth 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06CA8B99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5A0FCD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8.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1CED2F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72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DC4096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19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44A897E5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2D7F4E0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849</w:t>
            </w:r>
          </w:p>
        </w:tc>
      </w:tr>
      <w:tr w:rsidR="00455234" w:rsidRPr="00455234" w14:paraId="748A59FD" w14:textId="77777777" w:rsidTr="000F744D">
        <w:trPr>
          <w:trHeight w:val="75"/>
        </w:trPr>
        <w:tc>
          <w:tcPr>
            <w:tcW w:w="3532" w:type="dxa"/>
            <w:vMerge/>
            <w:shd w:val="clear" w:color="auto" w:fill="auto"/>
            <w:noWrap/>
            <w:vAlign w:val="center"/>
            <w:hideMark/>
          </w:tcPr>
          <w:p w14:paraId="20E0783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hideMark/>
          </w:tcPr>
          <w:p w14:paraId="5E6FDB53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43DE2BC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8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300922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71</w:t>
            </w:r>
          </w:p>
        </w:tc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2EDB3817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vAlign w:val="center"/>
            <w:hideMark/>
          </w:tcPr>
          <w:p w14:paraId="2B03A2EC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vAlign w:val="center"/>
            <w:hideMark/>
          </w:tcPr>
          <w:p w14:paraId="458E0609" w14:textId="77777777" w:rsidR="00455234" w:rsidRPr="00455234" w:rsidRDefault="00455234" w:rsidP="00455234">
            <w:pPr>
              <w:spacing w:line="360" w:lineRule="auto"/>
            </w:pPr>
          </w:p>
        </w:tc>
      </w:tr>
      <w:tr w:rsidR="00455234" w:rsidRPr="00455234" w14:paraId="5ABF334D" w14:textId="77777777" w:rsidTr="000F744D">
        <w:trPr>
          <w:trHeight w:val="75"/>
        </w:trPr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AAB2D20" w14:textId="77777777" w:rsidR="00455234" w:rsidRPr="00455234" w:rsidRDefault="00455234" w:rsidP="00455234">
            <w:pPr>
              <w:spacing w:line="360" w:lineRule="auto"/>
            </w:pPr>
            <w:r w:rsidRPr="00455234">
              <w:t>Ankle breadth  (cm)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3EF2C53" w14:textId="77777777" w:rsidR="00455234" w:rsidRPr="00455234" w:rsidRDefault="00455234" w:rsidP="00455234">
            <w:pPr>
              <w:spacing w:line="360" w:lineRule="auto"/>
            </w:pPr>
            <w:r w:rsidRPr="00455234">
              <w:t>exclude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841DD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6.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793844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1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117051E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28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14:paraId="1D031CE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112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14:paraId="1B77B749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782</w:t>
            </w:r>
          </w:p>
        </w:tc>
      </w:tr>
      <w:tr w:rsidR="00455234" w:rsidRPr="00455234" w14:paraId="3462AE15" w14:textId="77777777" w:rsidTr="000F744D">
        <w:trPr>
          <w:trHeight w:val="66"/>
        </w:trPr>
        <w:tc>
          <w:tcPr>
            <w:tcW w:w="3532" w:type="dxa"/>
            <w:vMerge/>
            <w:shd w:val="clear" w:color="auto" w:fill="auto"/>
            <w:noWrap/>
            <w:hideMark/>
          </w:tcPr>
          <w:p w14:paraId="741FEB42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7913E76" w14:textId="77777777" w:rsidR="00455234" w:rsidRPr="00455234" w:rsidRDefault="00455234" w:rsidP="00455234">
            <w:pPr>
              <w:spacing w:line="360" w:lineRule="auto"/>
            </w:pPr>
            <w:r w:rsidRPr="00455234">
              <w:t>included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A15F587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6.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77932E1" w14:textId="77777777" w:rsidR="00455234" w:rsidRPr="00455234" w:rsidRDefault="00455234" w:rsidP="00455234">
            <w:pPr>
              <w:spacing w:line="360" w:lineRule="auto"/>
            </w:pPr>
            <w:r w:rsidRPr="00455234">
              <w:rPr>
                <w:bCs/>
              </w:rPr>
              <w:t>0.33</w:t>
            </w:r>
          </w:p>
        </w:tc>
        <w:tc>
          <w:tcPr>
            <w:tcW w:w="767" w:type="dxa"/>
            <w:vMerge/>
            <w:shd w:val="clear" w:color="auto" w:fill="auto"/>
            <w:noWrap/>
            <w:hideMark/>
          </w:tcPr>
          <w:p w14:paraId="2FA1BEBA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687" w:type="dxa"/>
            <w:vMerge/>
            <w:shd w:val="clear" w:color="auto" w:fill="auto"/>
            <w:noWrap/>
            <w:hideMark/>
          </w:tcPr>
          <w:p w14:paraId="6B1EA901" w14:textId="77777777" w:rsidR="00455234" w:rsidRPr="00455234" w:rsidRDefault="00455234" w:rsidP="00455234">
            <w:pPr>
              <w:spacing w:line="360" w:lineRule="auto"/>
            </w:pPr>
          </w:p>
        </w:tc>
        <w:tc>
          <w:tcPr>
            <w:tcW w:w="824" w:type="dxa"/>
            <w:vMerge/>
            <w:shd w:val="clear" w:color="auto" w:fill="auto"/>
            <w:noWrap/>
            <w:hideMark/>
          </w:tcPr>
          <w:p w14:paraId="1246777D" w14:textId="77777777" w:rsidR="00455234" w:rsidRPr="00455234" w:rsidRDefault="00455234" w:rsidP="00455234">
            <w:pPr>
              <w:spacing w:line="360" w:lineRule="auto"/>
            </w:pPr>
          </w:p>
        </w:tc>
      </w:tr>
    </w:tbl>
    <w:p w14:paraId="48BD33E5" w14:textId="77777777" w:rsidR="00455234" w:rsidRPr="00455234" w:rsidRDefault="00455234" w:rsidP="00455234">
      <w:pPr>
        <w:spacing w:line="360" w:lineRule="auto"/>
      </w:pPr>
    </w:p>
    <w:sectPr w:rsidR="00455234" w:rsidRPr="00455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46CBC30"/>
    <w:lvl w:ilvl="0" w:tplc="15AE392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6B741F95"/>
    <w:multiLevelType w:val="hybridMultilevel"/>
    <w:tmpl w:val="9D007FB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EA7F3D"/>
    <w:multiLevelType w:val="hybridMultilevel"/>
    <w:tmpl w:val="37FC146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3072E"/>
    <w:rsid w:val="000376F2"/>
    <w:rsid w:val="001F1109"/>
    <w:rsid w:val="0026017A"/>
    <w:rsid w:val="002E26D0"/>
    <w:rsid w:val="00341EB2"/>
    <w:rsid w:val="003861BF"/>
    <w:rsid w:val="00455234"/>
    <w:rsid w:val="005E260A"/>
    <w:rsid w:val="00660A40"/>
    <w:rsid w:val="006C41F4"/>
    <w:rsid w:val="007F6AED"/>
    <w:rsid w:val="00806503"/>
    <w:rsid w:val="00812BCC"/>
    <w:rsid w:val="00A3072E"/>
    <w:rsid w:val="00C00635"/>
    <w:rsid w:val="00C7738A"/>
    <w:rsid w:val="00D55B9E"/>
    <w:rsid w:val="00E65090"/>
    <w:rsid w:val="00EA5F9B"/>
    <w:rsid w:val="00EE07CF"/>
    <w:rsid w:val="00EE5408"/>
    <w:rsid w:val="00F1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B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3072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3072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3072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3072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3072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3072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3072E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3072E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A3072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A307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3072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A30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A3072E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3072E"/>
    <w:pPr>
      <w:ind w:firstLine="0"/>
    </w:pPr>
  </w:style>
  <w:style w:type="paragraph" w:customStyle="1" w:styleId="MDPI33textspaceafter">
    <w:name w:val="MDPI_3.3_text_space_after"/>
    <w:basedOn w:val="MDPI31text"/>
    <w:qFormat/>
    <w:rsid w:val="00A3072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3072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3072E"/>
    <w:pPr>
      <w:spacing w:after="120"/>
    </w:pPr>
  </w:style>
  <w:style w:type="paragraph" w:customStyle="1" w:styleId="MDPI36textafterlist">
    <w:name w:val="MDPI_3.6_text_after_list"/>
    <w:basedOn w:val="MDPI31text"/>
    <w:qFormat/>
    <w:rsid w:val="00A3072E"/>
    <w:pPr>
      <w:spacing w:before="120"/>
    </w:pPr>
  </w:style>
  <w:style w:type="paragraph" w:customStyle="1" w:styleId="MDPI37itemize">
    <w:name w:val="MDPI_3.7_itemize"/>
    <w:basedOn w:val="MDPI31text"/>
    <w:qFormat/>
    <w:rsid w:val="00A3072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3072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3072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3072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3072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A3072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3072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3072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3072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3072E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A3072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3072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3072E"/>
  </w:style>
  <w:style w:type="paragraph" w:customStyle="1" w:styleId="MDPI81theorem">
    <w:name w:val="MDPI_8.1_theorem"/>
    <w:basedOn w:val="MDPI32textnoindent"/>
    <w:qFormat/>
    <w:rsid w:val="00A3072E"/>
    <w:rPr>
      <w:i/>
    </w:rPr>
  </w:style>
  <w:style w:type="paragraph" w:customStyle="1" w:styleId="MDPI82proof">
    <w:name w:val="MDPI_8.2_proof"/>
    <w:basedOn w:val="MDPI32textnoindent"/>
    <w:qFormat/>
    <w:rsid w:val="00A3072E"/>
  </w:style>
  <w:style w:type="paragraph" w:customStyle="1" w:styleId="MDPI31text">
    <w:name w:val="MDPI_3.1_text"/>
    <w:qFormat/>
    <w:rsid w:val="00A3072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A3072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3072E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3072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3072E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72E"/>
    <w:pPr>
      <w:jc w:val="both"/>
    </w:pPr>
    <w:rPr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3072E"/>
  </w:style>
  <w:style w:type="table" w:customStyle="1" w:styleId="MDPI41threelinetable">
    <w:name w:val="MDPI_4.1_three_line_table"/>
    <w:basedOn w:val="TableNormal"/>
    <w:uiPriority w:val="99"/>
    <w:rsid w:val="00A3072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sl-SI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3072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3072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A3072E"/>
    <w:pPr>
      <w:spacing w:after="0" w:line="240" w:lineRule="auto"/>
    </w:pPr>
    <w:rPr>
      <w:rFonts w:ascii="Calibri" w:eastAsia="SimSun" w:hAnsi="Calibri" w:cs="Times New Roman"/>
      <w:sz w:val="20"/>
      <w:szCs w:val="20"/>
      <w:lang w:eastAsia="sl-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A3072E"/>
    <w:pPr>
      <w:spacing w:after="160" w:line="312" w:lineRule="auto"/>
      <w:ind w:left="720"/>
      <w:contextualSpacing/>
      <w:jc w:val="both"/>
    </w:pPr>
    <w:rPr>
      <w:rFonts w:ascii="Calibri" w:hAnsi="Calibri"/>
      <w:sz w:val="22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3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72E"/>
    <w:pPr>
      <w:jc w:val="both"/>
    </w:pPr>
    <w:rPr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72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72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A3072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3072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3072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3072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3072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3072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3072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3072E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3072E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A3072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A307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3072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A30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A3072E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3072E"/>
    <w:pPr>
      <w:ind w:firstLine="0"/>
    </w:pPr>
  </w:style>
  <w:style w:type="paragraph" w:customStyle="1" w:styleId="MDPI33textspaceafter">
    <w:name w:val="MDPI_3.3_text_space_after"/>
    <w:basedOn w:val="MDPI31text"/>
    <w:qFormat/>
    <w:rsid w:val="00A3072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3072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3072E"/>
    <w:pPr>
      <w:spacing w:after="120"/>
    </w:pPr>
  </w:style>
  <w:style w:type="paragraph" w:customStyle="1" w:styleId="MDPI36textafterlist">
    <w:name w:val="MDPI_3.6_text_after_list"/>
    <w:basedOn w:val="MDPI31text"/>
    <w:qFormat/>
    <w:rsid w:val="00A3072E"/>
    <w:pPr>
      <w:spacing w:before="120"/>
    </w:pPr>
  </w:style>
  <w:style w:type="paragraph" w:customStyle="1" w:styleId="MDPI37itemize">
    <w:name w:val="MDPI_3.7_itemize"/>
    <w:basedOn w:val="MDPI31text"/>
    <w:qFormat/>
    <w:rsid w:val="00A3072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3072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3072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3072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3072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A3072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3072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3072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3072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3072E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A3072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3072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3072E"/>
  </w:style>
  <w:style w:type="paragraph" w:customStyle="1" w:styleId="MDPI81theorem">
    <w:name w:val="MDPI_8.1_theorem"/>
    <w:basedOn w:val="MDPI32textnoindent"/>
    <w:qFormat/>
    <w:rsid w:val="00A3072E"/>
    <w:rPr>
      <w:i/>
    </w:rPr>
  </w:style>
  <w:style w:type="paragraph" w:customStyle="1" w:styleId="MDPI82proof">
    <w:name w:val="MDPI_8.2_proof"/>
    <w:basedOn w:val="MDPI32textnoindent"/>
    <w:qFormat/>
    <w:rsid w:val="00A3072E"/>
  </w:style>
  <w:style w:type="paragraph" w:customStyle="1" w:styleId="MDPI31text">
    <w:name w:val="MDPI_3.1_text"/>
    <w:qFormat/>
    <w:rsid w:val="00A3072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A3072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3072E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3072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3072E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72E"/>
    <w:pPr>
      <w:jc w:val="both"/>
    </w:pPr>
    <w:rPr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2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3072E"/>
  </w:style>
  <w:style w:type="table" w:customStyle="1" w:styleId="MDPI41threelinetable">
    <w:name w:val="MDPI_4.1_three_line_table"/>
    <w:basedOn w:val="TableNormal"/>
    <w:uiPriority w:val="99"/>
    <w:rsid w:val="00A3072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sl-SI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3072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3072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A3072E"/>
    <w:pPr>
      <w:spacing w:after="0" w:line="240" w:lineRule="auto"/>
    </w:pPr>
    <w:rPr>
      <w:rFonts w:ascii="Calibri" w:eastAsia="SimSun" w:hAnsi="Calibri" w:cs="Times New Roman"/>
      <w:sz w:val="20"/>
      <w:szCs w:val="20"/>
      <w:lang w:eastAsia="sl-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A3072E"/>
    <w:pPr>
      <w:spacing w:after="160" w:line="312" w:lineRule="auto"/>
      <w:ind w:left="720"/>
      <w:contextualSpacing/>
      <w:jc w:val="both"/>
    </w:pPr>
    <w:rPr>
      <w:rFonts w:ascii="Calibri" w:hAnsi="Calibri"/>
      <w:sz w:val="22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3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72E"/>
    <w:pPr>
      <w:jc w:val="both"/>
    </w:pPr>
    <w:rPr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72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72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A3072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kulteta za šport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ber, Vedrana</dc:creator>
  <cp:keywords/>
  <dc:description/>
  <cp:lastModifiedBy>Vijayakumar</cp:lastModifiedBy>
  <cp:revision>7</cp:revision>
  <dcterms:created xsi:type="dcterms:W3CDTF">2019-11-14T11:23:00Z</dcterms:created>
  <dcterms:modified xsi:type="dcterms:W3CDTF">2020-02-15T12:57:00Z</dcterms:modified>
</cp:coreProperties>
</file>